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693B35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21A89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F2938F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0B7A16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5C762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D25010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FA60F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0A458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BDF4F6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3744CA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B0DD1" w:rsidRPr="002B0DD1">
        <w:rPr>
          <w:rFonts w:ascii="Arial" w:eastAsia="Geeza Pro" w:hAnsi="Arial" w:cs="Arial"/>
          <w:sz w:val="20"/>
        </w:rPr>
        <w:t xml:space="preserve"> </w:t>
      </w:r>
      <w:r w:rsidR="002B0DD1">
        <w:rPr>
          <w:rFonts w:ascii="Arial" w:eastAsia="Geeza Pro" w:hAnsi="Arial" w:cs="Arial"/>
          <w:sz w:val="20"/>
        </w:rPr>
        <w:t>None.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FACC35D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B0DD1">
        <w:rPr>
          <w:rFonts w:ascii="Arial" w:eastAsia="Geeza Pro" w:hAnsi="Arial" w:cs="Arial"/>
          <w:sz w:val="20"/>
        </w:rPr>
        <w:t>None.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A030E52" w:rsidR="0084548A" w:rsidRDefault="002B0DD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72492E3C" wp14:editId="6DFBF5B4">
                <wp:simplePos x="0" y="0"/>
                <wp:positionH relativeFrom="column">
                  <wp:posOffset>2372600</wp:posOffset>
                </wp:positionH>
                <wp:positionV relativeFrom="paragraph">
                  <wp:posOffset>-32727</wp:posOffset>
                </wp:positionV>
                <wp:extent cx="1104480" cy="138600"/>
                <wp:effectExtent l="38100" t="38100" r="38735" b="39370"/>
                <wp:wrapNone/>
                <wp:docPr id="1328084889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104480" cy="138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0E0704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86.1pt;margin-top:-3.3pt;width:88.35pt;height:12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">
                <v:imagedata r:id="rId6" o:title=""/>
              </v:shape>
            </w:pict>
          </mc:Fallback>
        </mc:AlternateContent>
      </w:r>
    </w:p>
    <w:p w14:paraId="214DD948" w14:textId="7C451D04" w:rsidR="0084548A" w:rsidRPr="00F50592" w:rsidRDefault="002B0DD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61A791DA" wp14:editId="38D5DC15">
                <wp:simplePos x="0" y="0"/>
                <wp:positionH relativeFrom="column">
                  <wp:posOffset>3944000</wp:posOffset>
                </wp:positionH>
                <wp:positionV relativeFrom="paragraph">
                  <wp:posOffset>33983</wp:posOffset>
                </wp:positionV>
                <wp:extent cx="11520" cy="10080"/>
                <wp:effectExtent l="38100" t="38100" r="39370" b="41275"/>
                <wp:wrapNone/>
                <wp:docPr id="125802736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1520" cy="100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B980BDA" id="Ink 7" o:spid="_x0000_s1026" type="#_x0000_t75" style="position:absolute;margin-left:309.85pt;margin-top:2pt;width:2.3pt;height:2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2AAC0800" wp14:editId="6223A208">
                <wp:simplePos x="0" y="0"/>
                <wp:positionH relativeFrom="column">
                  <wp:posOffset>4187000</wp:posOffset>
                </wp:positionH>
                <wp:positionV relativeFrom="paragraph">
                  <wp:posOffset>34703</wp:posOffset>
                </wp:positionV>
                <wp:extent cx="8280" cy="3600"/>
                <wp:effectExtent l="38100" t="38100" r="42545" b="47625"/>
                <wp:wrapNone/>
                <wp:docPr id="144422258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8280" cy="3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E3A30A6" id="Ink 6" o:spid="_x0000_s1026" type="#_x0000_t75" style="position:absolute;margin-left:329pt;margin-top:2.05pt;width:2.05pt;height:1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">
                <v:imagedata r:id="rId10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1E0B35F8" wp14:editId="5804F734">
                <wp:simplePos x="0" y="0"/>
                <wp:positionH relativeFrom="column">
                  <wp:posOffset>3397250</wp:posOffset>
                </wp:positionH>
                <wp:positionV relativeFrom="paragraph">
                  <wp:posOffset>-112395</wp:posOffset>
                </wp:positionV>
                <wp:extent cx="1057275" cy="279400"/>
                <wp:effectExtent l="38100" t="38100" r="0" b="38100"/>
                <wp:wrapNone/>
                <wp:docPr id="651518208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1057275" cy="279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E65CEB3" id="Ink 5" o:spid="_x0000_s1026" type="#_x0000_t75" style="position:absolute;margin-left:266.8pt;margin-top:-9.55pt;width:84.65pt;height:23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">
                <v:imagedata r:id="rId12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725C276D" wp14:editId="233C5B6C">
                <wp:simplePos x="0" y="0"/>
                <wp:positionH relativeFrom="column">
                  <wp:posOffset>2511200</wp:posOffset>
                </wp:positionH>
                <wp:positionV relativeFrom="paragraph">
                  <wp:posOffset>-112897</wp:posOffset>
                </wp:positionV>
                <wp:extent cx="1004040" cy="360720"/>
                <wp:effectExtent l="38100" t="38100" r="37465" b="45720"/>
                <wp:wrapNone/>
                <wp:docPr id="505533248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1004040" cy="360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7CB099C" id="Ink 2" o:spid="_x0000_s1026" type="#_x0000_t75" style="position:absolute;margin-left:197.05pt;margin-top:-9.6pt;width:80.45pt;height:29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">
                <v:imagedata r:id="rId14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Tony Gaidic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2/1/2</w:t>
      </w:r>
      <w:r w:rsidR="00B74371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7285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0DD1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7437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66DF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C4621E1-79CB-4740-BD8A-016C7809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ink/ink5.xml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ink/ink4.xml"/><Relationship Id="rId5" Type="http://schemas.openxmlformats.org/officeDocument/2006/relationships/customXml" Target="ink/ink1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Relationship Id="rId14" Type="http://schemas.openxmlformats.org/officeDocument/2006/relationships/image" Target="media/image5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9:54:39.50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384 24575,'3'-2'0,"3"-2"0,-3 1 0,3-2 0,3 4 0,0-4 0,3 1 0,6 1 0,2-3 0,7 1 0,-1-4 0,14 4 0,-11-3 0,4 5 0,-8-6 0,-11 5 0,4-2 0,-6 5 0,0-4 0,0 4 0,0-4 0,11 0 0,-8-1 0,9-1 0,-12 1 0,-3 3 0,0 0 0,-3 3 0,0-3 0,3 3 0,-3-6 0,6 6 0,3-3 0,-1 3 0,4-3 0,-6 3 0,0-3 0,0 3 0,-3-3 0,8 3 0,-6-3 0,3 3 0,-2 0 0,-3 0 0,3 0 0,0 0 0,0 0 0,-3 0 0,2 0 0,-4 0 0,4 0 0,-4 0 0,2 0 0,2-3 0,-4 3 0,7-3 0,-5 3 0,3 0 0,0 0 0,0 0 0,0 0 0,-2 0 0,1 0 0,-2 0 0,10 0 0,-1 0 0,2 0 0,-3 0 0,-7 0 0,1 0 0,-2 0 0,3 0 0,-2 0 0,4 0 0,-7 0 0,4 0 0,-5 0 0,0 3 0,3-3 0,0 6 0,3-6 0,0 3 0,6 1 0,-4-3 0,2 3 0,-5-4 0,-2 2 0,3-1 0,0 4 0,-3-4 0,3 2 0,-6-3 0,6 0 0,-6 2 0,12-1 0,-7 2 0,5-3 0,1 4 0,-6-3 0,8 5 0,-7-5 0,0 1 0,0 1 0,-1-2 0,8 5 0,-6-5 0,6 3 0,-7-1 0,6-2 0,-4 1 0,4 1 0,-6-2 0,0 1 0,-3-2 0,3 3 0,-3-2 0,0 1 0,2 1 0,-1-3 0,2 3 0,0-3 0,0 0 0,0 0 0,0 0 0,0 0 0,0 0 0,6 0 0,5 0 0,-3 0 0,8 0 0,-8 0 0,0 0 0,-2 0 0,-1 0 0,-4 0 0,2 0 0,-4 0 0,5 0 0,-2 0 0,10 0 0,-10 0 0,4 0 0,-6-3 0,0 3 0,0-3 0,0 1 0,7 1 0,1-2 0,0 1 0,-2 1 0,-6-2 0,0 3 0,0-2 0,0 1 0,6-6 0,2 6 0,-3-3 0,8 4 0,-15-2 0,9 1 0,-7-4 0,0 4 0,6-5 0,-4 5 0,4-3 0,-6 4 0,-3-3 0,3 2 0,-6-4 0,12 0 0,11-2 0,0 2 0,9-3 0,-11 3 0,-1 0 0,-6 2 0,-2 0 0,-6 2 0,12-4 0,-9 2 0,15-1 0,-16-1 0,10 4 0,-10-4 0,11 4 0,-14-4 0,13 4 0,-7-5 0,3 5 0,-2-6 0,-6 4 0,7 0 0,0-5 0,0 4 0,-1-2 0,-9 0 0,2 3 0,-4-3 0,4 0 0,-4 0 0,4 0 0,-4 3 0,1-3 0,-2 3 0,0-3 0,3 0 0,-2 0 0,1 3 0,-4-2 0,1 4 0,-4-4 0,4 4 0,-2-4 0,3 1 0,3-2 0,0 0 0,3 0 0,-3 0 0,3-2 0,-3 4 0,0-4 0,0 4 0,0-2 0,-3 0 0,0 6 0,-3-2 0,-3 4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9:55:13.45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3 7 24575,'-2'-1'0,"1"-3"0,-4 6 0,1-5 0,4 6 0,0 0 0,6 0 0,-2 3 0,1-6 0,-2 6 0,3-6 0,0 5 0,-5-4 0,-4-1 0,-1-1 0,-2-1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9:55:10.28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9 6 24575,'3'-1'0,"-3"-3"0,-3 6 0,0-2 0,-3 0 0,3 3 0,-3-3 0,5 0 0,2 3 0,5-3 0,-3 0 0,3 0 0,-6-3 0,3 3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9:55:04.15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749 24575,'4'-2'0,"1"-2"0,-2 1 0,1-2 0,1 4 0,-2-2 0,3 1 0,-2-2 0,6-2 0,4 3 0,2-2 0,3 1 0,-1-3 0,2 0 0,6-2 0,1-4 0,-1 3 0,0-6 0,1 6 0,-7-4 0,-2 6 0,-6-1 0,-3 1 0,0-2 0,-3-2 0,-3-6 0,4-2 0,-3 0 0,4-5 0,3 5 0,-1-6 0,2 6 0,-2 2 0,-3-1 0,2 6 0,-1-6 0,2-4 0,-4 8 0,6-15 0,-6 16 0,1-4 0,-1 6 0,-3-7 0,3 6 0,-3-5 0,0 6 0,0 0 0,0 0 0,-3 0 0,3-3 0,-3 5 0,0-1 0,0 5 0,-3 3 0,3-3 0,-3 3 0,3-3 0,-3 0 0,0 0 0,0 0 0,-3 0 0,3-3 0,-3 3 0,0-3 0,3 3 0,-2 3 0,4-3 0,-4 3 0,1 0 0,1 3 0,0 3 0,1 0 0,1 3 0,-2 0 0,1 0 0,-2 6 0,1-3 0,-2 0 0,1 3 0,1-6 0,-2 6 0,4-6 0,-4 5 0,4-4 0,-2 4 0,3-4 0,0 2 0,0-1 0,0-1 0,0 4 0,0-4 0,0 4 0,0-4 0,0 4 0,-2-2 0,1 1 0,-4 1 0,4-4 0,-2 4 0,3-4 0,0 4 0,3-4 0,-2 1 0,4-2 0,-4 0 0,4 0 0,-2 0 0,3 0 0,0 0 0,-2 0 0,1-3 0,-2 0 0,3-3 0,0 0 0,0-3 0,9-1 0,3-4 0,21 3 0,4-5 0,-1 5 0,-2-2 0,-1 3 0,-9 4 0,3 0 0,-15-3 0,-6 2 0,7-1 0,-8-1 0,4 0 0,-9-3 0,0 0 0,2 0 0,2-3 0,2 3 0,0-6 0,6 4 0,-7-3 0,7 3 0,-12-3 0,3 4 0,-3-4 0,0 1 0,-3-2 0,2 0 0,-4 0 0,2-5 0,-3 7 0,0-13 0,0 12 0,0-5 0,-3 7 0,2 3 0,-1 0 0,-1 3 0,2-2 0,-4 4 0,4 1 0,1 3 0,1 3 0,2 3 0,-3-2 0,0 1 0,0 1 0,0 0 0,0 3 0,0-3 0,0 3 0,0-3 0,0 0 0,0 3 0,0-6 0,0 6 0,0-3 0,0 3 0,0 0 0,-4 6 0,3-4 0,-6 4 0,7-6 0,-3 6 0,3-7 0,-3 7 0,3-9 0,-3 3 0,0 0 0,-1 7 0,-2-6 0,-2 6 0,2-7 0,0 0 0,0-1 0,0 1 0,0 0 0,0 0 0,-1 7 0,1-6 0,1 6 0,0-7 0,0 6 0,-1-4 0,2 1 0,-2-3 0,6-6 0,-6 6 0,3 2 0,0-3 0,0 3 0,0-8 0,3 0 0,-6 0 0,3 0 0,-6 0 0,3 2 0,-3-1 0,0 4 0,0-4 0,0 4 0,-9-7 0,10 7 0,-7-10 0,6 7 0,3-5 0,-3 1 0,0 1 0,3-4 0,-3 1 0,3 1 0,0 0 0,-3 3 0,3-2 0,-6-2 0,6 1 0,-6-2 0,6 1 0,-3-2 0,3-2 0,0 1 0,-2-2 0,-2 1 0,-2 1 0,0-4 0,3 1 0,-2 1 0,1-2 0,-2 1 0,-6-3 0,5-2 0,-6 1 0,7 0 0,0 2 0,-6-5 0,4 3 0,-4-3 0,9 5 0,-3 0 0,6 0 0,-6-2 0,-3 0 0,1-1 0,-4 2 0,8 1 0,-1 0 0,5 0 0,-6 0 0,3 2 0,0-4 0,-3 7 0,6-7 0,-3 5 0,3-3 0,0 2 0,0-1 0,-5-1 0,3-1 0,-5-1 0,9 2 0,-4 2 0,4-1 0,-2 4 0,0-4 0,3 2 0,-2 0 0,1-3 0,4 6 0,0-3 0,6 3 0,-2 3 0,1-3 0,-2 3 0,3-3 0,-2 3 0,1-3 0,1 5 0,0-4 0,3 2 0,-3-3 0,3 2 0,0-1 0,0 4 0,0-4 0,0 2 0,-3-1 0,6-1 0,-6 2 0,6-1 0,-6-1 0,5 2 0,-4-3 0,11 4 0,-7-3 0,4 3 0,-3-2 0,-6-1 0,6 2 0,-6-3 0,3 0 0,0 0 0,0 0 0,3 2 0,0-1 0,0 1 0,11-2 0,-8 0 0,9 0 0,-15 0 0,3-2 0,-3 1 0,3-1 0,0 2 0,6 0 0,-4 0 0,4-3 0,1 2 0,-6-1 0,12 2 0,-5 0 0,6 0 0,1 0 0,-1 0 0,0 0 0,1 0 0,-7 0 0,-2 0 0,-6 0 0,-3 0 0,3 0 0,-6 0 0,6 0 0,-3 0 0,3 0 0,0 0 0,0 0 0,0 0 0,0 0 0,-3 0 0,0 0 0,-3 0 0,0 0 0,0-3 0,0 2 0,2-1 0,-1-1 0,4 2 0,-2-1 0,10 2 0,-6 0 0,12-4 0,-5 3 0,7-7 0,-1 7 0,-6-3 0,-4 4 0,-8 0 0,-2 0 0,0 0 0,0 0 0,0-3 0,0 3 0,-5-3 0,-5 3 0,-2 3 0,-3-3 0,3 3 0,-2-3 0,1 0 0,-2 3 0,3-3 0,0 6 0,-2-6 0,1 3 0,-4 0 0,4-3 0,-2 3 0,3 0 0,0 0 0,0 3 0,1-3 0,-1 3 0,0-3 0,0 0 0,-3 3 0,2-3 0,-1 3 0,2-3 0,0 2 0,0-1 0,2 2 0,2 0 0,-1-3 0,2 5 0,-4-4 0,2 7 0,-3-7 0,0 4 0,2-2 0,2 1 0,2 2 0,0-3 0,2 0 0,2-1 0,-1 1 0,0 0 0,-1-2 0,-1 1 0,4-4 0,-1 1 0,-1 1 0,2-2 0,-1 1 0,2-2 0,-3 3 0,2-2 0,-1 1 0,2-2 0,9 0 0,-7 0 0,16 0 0,-16 0 0,10 0 0,-11 0 0,1 0 0,-2 0 0,0-2 0,0 1 0,-2-4 0,-2 1 0,-2-2 0,3 3 0,-3-2 0,3 1 0,0 1 0,0-2 0,0 2 0,3-3 0,-6 0 0,6 0 0,-3 2 0,0-1 0,3 2 0,-3-6 0,3 2 0,0-4 0,-3 4 0,5-4 0,-4 4 0,5-1 0,-3 4 0,-3-1 0,0 2 0,-6 0 0,5 0 0,-6 3 0,6-3 0,-8 3 0,6-6 0,-6 6 0,3-6 0,-3 3 0,3-3 0,0 5 0,6-1 0,-3 8 0,6-6 0,-6 6 0,3-3 0,-3 3 0,0 0 0,0 2 0,0-1 0,0 2 0,-3-3 0,5 0 0,-4 0 0,5 0 0,-3 0 0,0 0 0,0 0 0,0 0 0,0 0 0,0 0 0,0 0 0,0 0 0,0 0 0,0 0 0,0-1 0,0 1 0,3 0 0,-3 0 0,3 0 0,-3 0 0,3 0 0,0-2 0,0 1 0,3-2 0,-3 1 0,3-2 0,0-2 0,2 0 0,-1 0 0,2 0 0,-1 0 0,2-2 0,8 1 0,-4-4 0,4 1 0,-6 1 0,-3 0 0,0 3 0,-3 0 0,0-2 0,0-2 0,0-2 0,0 0 0,-3 0 0,5 0 0,-4 0 0,5 1 0,-3 1 0,-3-1 0,2 2 0,-4-3 0,4 0 0,-1 2 0,-1-1 0,0-1 0,-1 2 0,-1-4 0,2 2 0,-3-1 0,0-1 0,0 2 0,0 0 0,0 0 0,-3 2 0,2-1 0,-1 2 0,2-3 0,0 0 0,0 0 0,0 0 0,0 0 0,0 0 0,0 0 0,2 3 0,-1 3 0,4 0 0,-4 6 0,4-6 0,-4 6 0,2-3 0,-3 3 0,0 0 0,2 0 0,-1 0 0,4 0 0,-4 0 0,2 0 0,-3 0 0,0 0 0,0 0 0,0 2 0,0-1 0,0 2 0,0-3 0,0 0 0,0 2 0,0-1 0,0 2 0,0-3 0,0 0 0,0 2 0,0-1 0,2 1 0,-1-2 0,2 0 0,-3 0 0,2 0 0,-1 0 0,4-2 0,-4 1 0,4-4 0,-4 4 0,4-4 0,-2 4 0,3-4 0,0 1 0,0-4 0,3 1 0,-2-7 0,4 7 0,-2-7 0,1 4 0,-2-2 0,-2 3 0,0-2 0,0 4 0,0-7 0,0 7 0,-3-10 0,3 7 0,-3-5 0,3 4 0,-3-1 0,3 0 0,-3-3 0,3 2 0,-3-4 0,3 4 0,-3-1 0,3-1 0,-3 0 0,5-1 0,-4 2 0,2 2 0,-3 0 0,0 3 0,0 0 0,3 0 0,3 0 0,-3-3 0,3 0 0,-1 0 0,2 0 0,2 3 0,0-3 0,-3 3 0,0 0 0,-3 0 0,0 3 0,0 3 0,0-3 0,0 6 0,0-6 0,0 6 0,-1-6 0,1 3 0,0 0 0,0 0 0,0 0 0,-5 0 0,1-6 0,-7 0 0,7 0 0,-4-3 0,2 6 0,-1-6 0,-4 3 0,1 0 0,1-3 0,-2 6 0,1-3 0,-1 3 0,-1 0 0,0 0 0,0 0 0,0 0 0,0 3 0,0-3 0,0 3 0,0 0 0,0-3 0,0 3 0,2 0 0,-1 0 0,2 0 0,-3 3 0,0-3 0,0 0 0,0 3 0,0-6 0,0 6 0,0-6 0,3 6 0,-3-6 0,6 6 0,-6-3 0,6 3 0,-6 0 0,6 0 0,-3 0 0,0 0 0,3 2 0,-3-1 0,3 2 0,0-3 0,0 0 0,0 0 0,0 0 0,0 0 0,0 2 0,3-1 0,-3 1 0,3-2 0,-3 0 0,3-2 0,-3 1 0,3-2 0,0 1 0,0 1 0,3-4 0,-3 4 0,3-4 0,-3 1 0,3-2 0,-3 3 0,0-5 0,-1 4 0,-1-7 0,4 1 0,1-2 0,4 0 0,-1 0 0,2 0 0,-4 0 0,2 0 0,-3 3 0,-3-5 0,2 4 0,1-4 0,1-1 0,2 0 0,-1-1 0,-1-1 0,1 4 0,-2-4 0,0 4 0,-2-1 0,1 2 0,-2-3 0,1 3 0,1-3 0,-4-6 0,1 4 0,1-5 0,0 5 0,1 2 0,1-6 0,-4 5 0,4-4 0,-2 7 0,1-4 0,1 2 0,-4-3 0,4 3 0,-4-3 0,5-3 0,-5 1 0,6-4 0,-7 6 0,7-7 0,-6-1 0,3-6 0,0 0 0,-3 6 0,5 1 0,-5 1 0,2 4 0,-3-4 0,0 9 0,0-3 0,0 6 0,0-3 0,0 3 0,0 0 0,0 0 0,-3 0 0,2 0 0,-1 0 0,2 0 0,0 0 0,0 0 0,0 0 0,0 0 0,0-2 0,0 1 0,0-2 0,0 3 0,0 0 0,0 0 0,0 0 0,0 0 0,0 0 0,2 3 0,-1 3 0,4 1 0,-4 4 0,2-2 0,-3 3 0,2-2 0,-1 1 0,1-2 0,-2 3 0,0 3 0,0-2 0,-2 1 0,1-2 0,-1 3 0,-1-2 0,2 1 0,-1 1 0,2 0 0,0 0 0,0 0 0,-3 0 0,2-3 0,-1 3 0,2-3 0,0 0 0,0 0 0,0 0 0,-3-3 0,2 3 0,-1 0 0,2 0 0,-3 5 0,2-4 0,-1 4 0,2-4 0,0 2 0,0-3 0,-3 0 0,2 2 0,-1-1 0,2 4 0,0-4 0,-3 4 0,5-1 0,-7-1 0,7 2 0,-4-4 0,-1 1 0,2 1 0,-1-2 0,-1 4 0,2-4 0,-1 1 0,2-2 0,-3 0 0,2 3 0,-1-2 0,-1 4 0,2-5 0,-1 3 0,2-3 0,-3 0 0,2 0 0,-1 0 0,2 0 0,0 0 0,0 0 0,0 0 0,-3 0 0,2 0 0,-1 0 0,2 3 0,-3-3 0,2 3 0,-1-1 0,2-1 0,0 2 0,0-3 0,0 0 0,0 0 0,0 0 0,0 0 0,-3 0 0,2 0 0,1 0 0,1 0 0,2 0 0,-3 0 0,0 0 0,0 0 0,0-1 0,0 4 0,0-2 0,0 1 0,0-2 0,0 0 0,0 0 0,0 0 0,0 0 0,0 0 0,0 0 0,0 0 0,0 0 0,0 0 0,0 0 0,0 0 0,0 0 0,0 0 0,0 0 0,2-3 0,-1 3 0,2-3 0,-3 3 0,0 0 0,2-3 0,2 0 0,2-3 0,-3-3 0,2 3 0,-4-6 0,4 6 0,-1-6 0,4 3 0,2 0 0,2-5 0,0 4 0,-1-7 0,1 4 0,-2 1 0,-2 1 0,-2 1 0,0 1 0,-2-2 0,1 4 0,-2-4 0,3 1 0,0-2 0,0 0 0,-2 0 0,1 0 0,-2 0 0,1 0 0,-2 0 0,1 0 0,-2 0 0,-1 3 0,-1-2 0,-2 2 0,3-3 0,3 0 0,-2 0 0,1 0 0,-2 0 0,0 0 0,3 2 0,-2-1 0,1 2 0,1-3 0,-3 0 0,6 0 0,-3-3 0,0 2 0,0-1 0,0 7 0,-3 2 0,3 7 0,-3-1 0,-3-1 0,3-1 0,-3-1 0,3 2 0,0 0 0,-3 0 0,3 0 0,-3 0 0,3 0 0,0 0 0,0 0 0,0 0 0,-3-3 0,3 2 0,-3-2 0,3 3 0,0 0 0,0 0 0,0 0 0,0 0 0,0 0 0,0 0 0,0 0 0,0 0 0,0 0 0,0 0 0,0 0 0,0 0 0,0 0 0,0 0 0,0 0 0,0 0 0,3-2 0,-3 1 0,6-2 0,-3 3 0,0 0 0,3 0 0,-6 0 0,6-3 0,-6-3 0,3 2 0,0-4 0,0 2 0,3 0 0,0-6 0,0 3 0,0 0 0,0-3 0,3 3 0,-3-3 0,3 0 0,-3 0 0,0 0 0,2 0 0,-1-2 0,2 1 0,-3-2 0,0 3 0,0 0 0,0 3 0,0-2 0,0 4 0,-3-4 0,2 4 0,-4-4 0,4 1 0,1-2 0,1 0 0,4 0 0,-4 0 0,1 0 0,-2 3 0,0-2 0,0 2 0,0-3 0,0-3 0,0 5 0,0-4 0,-2 5 0,1-1 0,-4-1 0,4 4 0,-2-4 0,3 4 0,0-4 0,0 2 0,0-1 0,0-1 0,0 4 0,0-1 0,0-1 0,0 2 0,0-1 0,0 2 0,0 0 0,3 0 0,-3 0 0,3 0 0,0 0 0,-3 0 0,3 0 0,-3 0 0,-3 2 0,3-1 0,-3 2 0,3-3 0,0 2 0,0-1 0,-3-1 0,-3-1 0,-3-1 0,-1-1 0,-1 2 0,2-1 0,0-1 0,-3 2 0,3-1 0,-3 2 0,0 0 0,0 0 0,0 0 0,0 0 0,0 0 0,0 0 0,0 0 0,0 0 0,0 0 0,0 0 0,-3 0 0,3 2 0,-3-1 0,6 4 0,0-1 0,3 2 0,0 0 0,0 0 0,0 0 0,0 0 0,0 0 0,0 0 0,0 0 0,0 0 0,0 0 0,0 0 0,0 0 0,-2-3 0,1 2 0,-2-2 0,3 3 0,0 0 0,-2 0 0,1 0 0,-2 0 0,3 0 0,0 0 0,3 0 0,-2 0 0,4-2 0,-2-2 0,1 1 0,1-2 0,-2 4 0,3-4 0,0 4 0,0-4 0,0 1 0,0-2 0,-3 3 0,3-2 0,-3 1 0,3-2 0,0 0 0,0 0 0,0 0 0,0 0 0,0 0 0,0 0 0,0 0 0,3 0 0,0 0 0,9 0 0,-7-2 0,7 1 0,-2-2 0,-6 3 0,5-2 0,-9 1 0,0-2 0,0 3 0,0-2 0,0 1 0,0-4 0,0 1 0,-2-2 0,-2 0 0,1 0 0,3 0 0,-2 0 0,1 0 0,-2 0 0,-2 0 0,4 3 0,-4-2 0,1 1 0,-2-2 0,0 1 0,0-1 0,0 0 0,0 0 0,0 0 0,0 0 0,0 0 0,0 0 0,3 2 0,-2 4 0,4 1 0,-4 4 0,1-1 0,-2 2 0,-2 0 0,1 0 0,-2 0 0,3 0 0,0 0 0,0-1 0,0 1 0,0 0 0,0 0 0,0 0 0,0 0 0,3 0 0,-2 0 0,1 0 0,-2 0 0,0 0 0,0 0 0,0 0 0,0 0 0,3 0 0,0-2 0,0 1 0,0-2 0,0 1 0,0-2 0,3 1 0,0-2 0,0 1 0,0-2 0,0 0 0,0 0 0,0 0 0,0 0 0,0 0 0,0 0 0,0 0 0,0 0 0,0 0 0,0 0 0,0 0 0,0 0 0,0 0 0,0 0 0,0 0 0,0 0 0,0 0 0,0 0 0,0 0 0,0 0 0,0 0 0,0 0 0,-3-2 0,2 1 0,-1-2 0,-1 1 0,0-2 0,-3-2 0,2 3 0,-1-5 0,-1 1 0,-1 1 0,-1 0 0</inkml:trace>
  <inkml:trace contextRef="#ctx0" brushRef="#br0" timeOffset="2739">2789 432 24575,'0'3'0,"0"0"0,-3-6 0,3 3 0,0-3 0,-5 3 0,4 0 0,-5 0 0,3 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9:54:47.28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455 71 24575,'2'2'0,"-1"0"0,4 4 0,-4-1 0,2-2 0,-3 6 0,0-2 0,0 4 0,0 5 0,0-3 0,0 6 0,0-7 0,0 6 0,0 2 0,0 0 0,-4 5 0,3-5 0,-6 0 0,7-2 0,-3-6 0,-1 12 0,3-9 0,-6 8 0,7-4 0,-3-6 0,3 6 0,0-10 0,0 2 0,0-4 0,0 1 0,0-2 0,-3-2 0,3 1 0,-3-2 0,0 9 0,3-5 0,-3 7 0,0-7 0,0 1 0,0-2 0,0 0 0,0 3 0,0 0 0,-3 0 0,3 0 0,-2 0 0,4-3 0,-4 6 0,4-6 0,-4 3 0,4-3 0,-2 0 0,1-3 0,1 3 0,-2-3 0,3 3 0,0 0 0,0 0 0,0 0 0,0 0 0,0 0 0,0 0 0,-2-3 0,1 2 0,-2-1 0,1-1 0,1 2 0,-2-1 0,3 2 0,-2-3 0,1 2 0,-4-1 0,1 2 0,-2-3 0,0 2 0,0-1 0,0 2 0,0-3 0,0 2 0,-2-4 0,1 1 0,-1-2 0,2 0 0,0 0 0,0-2 0,-3 1 0,2-4 0,-4 2 0,2-3 0,-1 0 0,-1 0 0,2 0 0,-3-3 0,3 2 0,-3-1 0,6 2 0,-3 0 0,0 0 0,5 0 0,-6 0 0,6 2 0,-5-1 0,3 2 0,0-1 0,3-1 0,-3 2 0,3 0 0,-3-3 0,3 3 0,-5-3 0,4 0 0,-5 3 0,3-3 0,0 3 0,0-3 0,0 0 0,0 3 0,3-3 0,-2 3 0,1 0 0,1-3 0,-2 3 0,1-3 0,-2 3 0,3-3 0,0 8 0,9-4 0,-2 5 0,7-3 0,-2 3 0,23-3 0,4 9 0,46-7 0,-7 4-430,24-6 430,-14 0 0,13 0 0,-9 0 0,-17 0 0,-19 0 0,-27 0 0,-6 0 0,-2 0 0,-8 0 0,-2 0 430,-2 0-430,-2-3 0,1 3 0,-2-3 0,1 0 0,-4 3 0,-4-3 0,-2 3 0,-2 0 0,1 0 0,-4 0 0,4 3 0,-11-3 0,7 6 0,-13-6 0,4 3 0,2 0 0,1-3 0,10 3 0,-2-3 0,6 3 0,0 0 0,1 0 0,-2 0 0,1 0 0,-2 0 0,1 3 0,1 0 0,0 0 0,1 0 0,1 0 0,-2 0 0,3 0 0,0 0 0,3 0 0,-2 0 0,1 0 0,1-3 0,-2 2 0,4-1 0,-2 2 0,3-3 0,0 2 0,0-4 0,3 4 0,-2-4 0,10 2 0,-6-3 0,14 0 0,-14 0 0,13 0 0,-13 0 0,14 0 0,-12-3 0,6 0 0,-10-3 0,2 2 0,-1-1 0,-1 4 0,-3-4 0,-1 4 0,-2-4 0,3-1 0,-2-1 0,1-1 0,-2 2 0,3 0 0,-2-3 0,1 3 0,-4-3 0,1 3 0,-4 0 0,1 0 0,-4 0 0,-1 0 0,2 0 0,-4 3 0,4-3 0,-2 6 0,0-3 0,0 3 0,0 0 0,1 0 0,-4 0 0,2 0 0,-4 0 0,4 0 0,-1 0 0,4 3 0,-1-3 0,2 3 0,-1 0 0,-4-3 0,2 3 0,-4 0 0,2-3 0,-1 3 0,5 0 0,-4-3 0,10 3 0,-4 0 0,8-3 0,-3 3 0,3-3 0,2 0 0,2 0 0,8 0 0,15 0 0,-10-3 0,28-4 0,-27 3 0,15-2 0,-13 2 0,-8 3 0,-1-3 0,-10 2 0,2 1 0,-3-2 0,-3 1 0,2-2 0,-4-2 0,2 0 0,-3 0 0,2-2 0,2 1 0,-1-2 0,0 3 0,-3 6 0,0 3 0,0 6 0,0 1 0,0 1 0,0-2 0,2 3 0,-1 0 0,2-2 0,-3 1 0,0-2 0,0 0 0,0 0 0,0-3 0,0 0 0,0 0 0,0 0 0,0 0 0,0 0 0,0 0 0,0 0 0,0-5 0,0-7 0,2-4 0,-1-2 0,4 0 0,-4 3 0,4 0 0,-1-3 0,4 3 0,-1 0 0,4 0 0,-4 3 0,1 0 0,1 0 0,-2 3 0,1-2 0,1 4 0,-2-4 0,1 4 0,-2-2 0,0 3 0,0 0 0,0 0 0,-2 3 0,1 0 0,-2 3 0,3-2 0,-3 4 0,3-4 0,-3 4 0,0-2 0,3 0 0,-6 0 0,3 0 0,-3 0 0,0 0 0,0 0 0,-3 0 0,3 0 0,-3 0 0,3 0 0,0 0 0,0 0 0,0 0 0,0 0 0,0 0 0,0 0 0,3 0 0,-3 0 0,3 0 0,-3 0 0,3 0 0,0 0 0,0 0 0,3 0 0,-3 0 0,3 0 0,-3 0 0,3 0 0,-3-3 0,0 2 0,3-4 0,-6-1 0,6-3 0,-6-6 0,6 2 0,0-1 0,3 2 0,3 0 0,0-3 0,-3 3 0,2-6 0,-1 6 0,-1-6 0,2 6 0,-1-3 0,-1 3 0,0 0 0,-3 3 0,-3-3 0,-1 3 0,-2-3 0,3-3 0,-2 3 0,1-6 0,1 6 0,-2-5 0,1 4 0,-2-2 0,0 3 0,-2 0 0,1 6 0,1-2 0,1 7 0,1-2 0,-2 3 0,0 0 0,0 0 0,0 0 0,0 3 0,0-3 0,0 6 0,0-6 0,0 6 0,0-6 0,0 6 0,0-3 0,0 0 0,0 0 0,0-3 0,0 0 0,3-3 0,-2 3 0,1-3 0,1 3 0,-2 0 0,4 0 0,-4 0 0,1 0 0,1-3 0,-2 2 0,1-7 0,1 4 0,0-4 0,3-1 0,3 0 0,0-3 0,3 2 0,7-2 0,1 1 0,6-4 0,-6 2 0,-2 2 0,-6 0 0,-2 1 0,-2 1 0,-2-2 0,0 1 0,0-1 0,0-1 0,-3-3 0,3 2 0,-3-1 0,3-1 0,-3 0 0,0-1 0,-3 2 0,0-1 0,0 0 0,0-1 0,0 2 0,0 2 0,-3 3 0,5 0 0,-1 6 0,5 0 0,-3 3 0,3 2 0,-6 2 0,6 2 0,-6 0 0,3-3 0,-3 2 0,0 5 0,0-5 0,0 7 0,0-9 0,0 3 0,-3 0 0,3-3 0,-6 2 0,6-1 0,-3-1 0,0 0 0,3-3 0,-6 0 0,6 2 0,-6-1 0,6 2 0,-3-3 0,0 0 0,0 0 0,0 2 0,-3-1 0,3 4 0,-3-4 0,0 4 0,0-4 0,0 1 0,0 1 0,-2-5 0,1 7 0,-4-7 0,4 4 0,-4 1 0,1-2 0,1 4 0,0-5 0,3 3 0,0-3 0,1 3 0,-1-5 0,0 4 0,2-5 0,-1 3 0,2-3 0,-3 0 0,0-6 0,0 3 0,0-3 0,0 3 0,0-3 0,0 0 0,2-3 0,-1 0 0,4-3 0,1 0 0,1-9 0,7 4 0,-3-11 0,7 12 0,-2-6 0,5 1 0,11-9 0,5-8 0,-3 7 0,23-15 0,-8 9 0,33-17 0,-6 0-617,13 0 617,-5 0 0,-1 0 0,-29 24 0,1 0 0,32-25 0,-9 17 0,-13-8 0,-31 27 0,6-8 0,-8 7 0,0 7 0,1-6 617,-7 7-617,-2-5 0,-9 8 0,0-3 0,0 0 0,0 3 0,3-6 0,6 1 0,-4 1 0,4-4 0,-8 7 0,-2-4 0,1 4 0,-2-4 0,13 1 0,-11 0 0,6 5 0,-15 3 0,-1 5 0,-2-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ony Gaidici</cp:lastModifiedBy>
  <cp:revision>5</cp:revision>
  <cp:lastPrinted>2010-11-04T03:19:00Z</cp:lastPrinted>
  <dcterms:created xsi:type="dcterms:W3CDTF">2017-06-23T14:01:00Z</dcterms:created>
  <dcterms:modified xsi:type="dcterms:W3CDTF">2025-02-04T05:07:00Z</dcterms:modified>
</cp:coreProperties>
</file>